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FF1B0C" w14:textId="7CC4BFD9" w:rsidR="00B46F60" w:rsidRDefault="00B46F60" w:rsidP="00B46F60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8"/>
          <w:szCs w:val="28"/>
          <w:lang w:val="en-US" w:eastAsia="fr-FR"/>
        </w:rPr>
      </w:pPr>
      <w:bookmarkStart w:id="0" w:name="_Hlk37084442"/>
      <w:r>
        <w:rPr>
          <w:rFonts w:ascii="Times New Roman" w:eastAsia="Calibri" w:hAnsi="Times New Roman" w:cs="Times New Roman"/>
          <w:b/>
          <w:sz w:val="28"/>
          <w:szCs w:val="28"/>
          <w:lang w:val="en-US" w:eastAsia="fr-FR"/>
        </w:rPr>
        <w:t xml:space="preserve">Additional file </w:t>
      </w:r>
      <w:r>
        <w:rPr>
          <w:rFonts w:ascii="Times New Roman" w:eastAsia="Calibri" w:hAnsi="Times New Roman" w:cs="Times New Roman"/>
          <w:b/>
          <w:sz w:val="28"/>
          <w:szCs w:val="28"/>
          <w:lang w:val="en-US" w:eastAsia="fr-FR"/>
        </w:rPr>
        <w:t>4</w:t>
      </w:r>
    </w:p>
    <w:p w14:paraId="2DBD77AC" w14:textId="77777777" w:rsidR="00B46F60" w:rsidRPr="000549BB" w:rsidRDefault="00B46F60" w:rsidP="00B46F60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 w:eastAsia="fr-FR"/>
        </w:rPr>
      </w:pPr>
      <w:r w:rsidRPr="000549BB">
        <w:rPr>
          <w:rFonts w:ascii="Times New Roman" w:eastAsia="Calibri" w:hAnsi="Times New Roman" w:cs="Times New Roman"/>
          <w:b/>
          <w:sz w:val="28"/>
          <w:szCs w:val="28"/>
          <w:lang w:val="en-US" w:eastAsia="fr-FR"/>
        </w:rPr>
        <w:t xml:space="preserve">Determinants of </w:t>
      </w:r>
      <w:r w:rsidRPr="000549BB">
        <w:rPr>
          <w:rFonts w:ascii="Times New Roman" w:eastAsia="Calibri" w:hAnsi="Times New Roman" w:cs="Times New Roman"/>
          <w:b/>
          <w:i/>
          <w:sz w:val="28"/>
          <w:szCs w:val="28"/>
          <w:lang w:val="en-US" w:eastAsia="fr-FR"/>
        </w:rPr>
        <w:t>Plasmodium falciparum</w:t>
      </w:r>
      <w:r w:rsidRPr="000549BB">
        <w:rPr>
          <w:rFonts w:ascii="Times New Roman" w:eastAsia="Calibri" w:hAnsi="Times New Roman" w:cs="Times New Roman"/>
          <w:b/>
          <w:sz w:val="28"/>
          <w:szCs w:val="28"/>
          <w:lang w:val="en-US" w:eastAsia="fr-FR"/>
        </w:rPr>
        <w:t xml:space="preserve"> multiplicity of infection and genetic diversity in Burkina Faso</w:t>
      </w:r>
    </w:p>
    <w:bookmarkEnd w:id="0"/>
    <w:p w14:paraId="58A4D2EE" w14:textId="77777777" w:rsidR="00B46F60" w:rsidRPr="000549BB" w:rsidRDefault="00B46F60" w:rsidP="00B46F60">
      <w:pPr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63CDF4F" w14:textId="77777777" w:rsidR="00B46F60" w:rsidRPr="00A57990" w:rsidRDefault="00B46F60" w:rsidP="00B46F60">
      <w:pPr>
        <w:widowControl w:val="0"/>
        <w:adjustRightInd w:val="0"/>
        <w:snapToGri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</w:pP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Paul Sondo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*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, Karim Derra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, Toussaint Rouamba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, Seydou Diallo-Nakanabo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2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, Paul Taconet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3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dama Kazienga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, Hamidou Ilboudo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, Marc-Christian Tahita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, Innocent Valéa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, Herman Sorgho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, Thierry Lefèvre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3,4,5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Halidou Tinto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</w:p>
    <w:p w14:paraId="284FB44A" w14:textId="77777777" w:rsidR="00B46F60" w:rsidRPr="00A57990" w:rsidRDefault="00B46F60" w:rsidP="00B46F60">
      <w:pPr>
        <w:widowControl w:val="0"/>
        <w:adjustRightInd w:val="0"/>
        <w:snapToGri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</w:pPr>
    </w:p>
    <w:p w14:paraId="14C44584" w14:textId="77777777" w:rsidR="00B46F60" w:rsidRPr="00A57990" w:rsidRDefault="00B46F60" w:rsidP="00B46F60">
      <w:pPr>
        <w:widowControl w:val="0"/>
        <w:adjustRightInd w:val="0"/>
        <w:snapToGri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A57990">
        <w:rPr>
          <w:rFonts w:ascii="Times New Roman" w:eastAsia="Calibri" w:hAnsi="Times New Roman" w:cs="Times New Roman"/>
          <w:sz w:val="24"/>
          <w:szCs w:val="24"/>
        </w:rPr>
        <w:t>Institut de Recherche en Sciences de la Santé/Clinical Research Unit of Nanoro (IRSS-URCN), Nanoro, Burkina Faso.</w:t>
      </w:r>
    </w:p>
    <w:p w14:paraId="48AB8922" w14:textId="77777777" w:rsidR="00B46F60" w:rsidRPr="00A57990" w:rsidRDefault="00B46F60" w:rsidP="00B46F60">
      <w:pPr>
        <w:widowControl w:val="0"/>
        <w:adjustRightInd w:val="0"/>
        <w:snapToGri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A57990">
        <w:rPr>
          <w:rFonts w:ascii="Times New Roman" w:eastAsia="Calibri" w:hAnsi="Times New Roman" w:cs="Times New Roman"/>
          <w:sz w:val="24"/>
          <w:szCs w:val="24"/>
        </w:rPr>
        <w:t>Institut National de Santé Publique/Centre Muraz de Bobo-Dioulasso, Bobo-Dioulasso, Burkina Faso.</w:t>
      </w:r>
    </w:p>
    <w:p w14:paraId="77B8AF52" w14:textId="77777777" w:rsidR="00B46F60" w:rsidRPr="00A57990" w:rsidRDefault="00B46F60" w:rsidP="00B46F60">
      <w:pPr>
        <w:widowControl w:val="0"/>
        <w:adjustRightInd w:val="0"/>
        <w:snapToGrid w:val="0"/>
        <w:spacing w:after="0" w:line="360" w:lineRule="auto"/>
        <w:rPr>
          <w:rFonts w:ascii="Times New Roman" w:eastAsia="ArialMT" w:hAnsi="Times New Roman" w:cs="Times New Roman"/>
          <w:sz w:val="24"/>
          <w:szCs w:val="24"/>
        </w:rPr>
      </w:pPr>
      <w:r w:rsidRPr="00A57990">
        <w:rPr>
          <w:rFonts w:ascii="Times New Roman" w:eastAsia="ArialMT" w:hAnsi="Times New Roman" w:cs="Times New Roman"/>
          <w:sz w:val="24"/>
          <w:szCs w:val="24"/>
          <w:vertAlign w:val="superscript"/>
        </w:rPr>
        <w:t>3</w:t>
      </w:r>
      <w:r w:rsidRPr="00A57990">
        <w:rPr>
          <w:rFonts w:ascii="Times New Roman" w:eastAsia="ArialMT" w:hAnsi="Times New Roman" w:cs="Times New Roman"/>
          <w:sz w:val="24"/>
          <w:szCs w:val="24"/>
        </w:rPr>
        <w:t>Centre de Recherche en Écologie et Évolution de la Santé (CREES), Montpellier, France.</w:t>
      </w:r>
    </w:p>
    <w:p w14:paraId="032AD20E" w14:textId="77777777" w:rsidR="00B46F60" w:rsidRPr="00A57990" w:rsidRDefault="00B46F60" w:rsidP="00B46F60">
      <w:pPr>
        <w:widowControl w:val="0"/>
        <w:adjustRightInd w:val="0"/>
        <w:snapToGri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Pr="00A57990">
        <w:rPr>
          <w:rFonts w:ascii="Times New Roman" w:eastAsia="Calibri" w:hAnsi="Times New Roman" w:cs="Times New Roman"/>
          <w:sz w:val="24"/>
          <w:szCs w:val="24"/>
        </w:rPr>
        <w:t>Laboratoire Mixte International sur les Vecteurs (LAMIVECT), Bobo Dioulasso, Burkina Faso.</w:t>
      </w:r>
    </w:p>
    <w:p w14:paraId="1CC920E7" w14:textId="77777777" w:rsidR="00B46F60" w:rsidRPr="00A57990" w:rsidRDefault="00B46F60" w:rsidP="00B46F60">
      <w:pPr>
        <w:widowControl w:val="0"/>
        <w:adjustRightInd w:val="0"/>
        <w:snapToGri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A57990">
        <w:rPr>
          <w:rFonts w:ascii="Times New Roman" w:eastAsia="ArialMT" w:hAnsi="Times New Roman" w:cs="Times New Roman"/>
          <w:sz w:val="24"/>
          <w:szCs w:val="24"/>
          <w:vertAlign w:val="superscript"/>
        </w:rPr>
        <w:t>5</w:t>
      </w:r>
      <w:r w:rsidRPr="00A57990">
        <w:rPr>
          <w:rFonts w:ascii="Times New Roman" w:eastAsia="ArialMT" w:hAnsi="Times New Roman" w:cs="Times New Roman"/>
          <w:sz w:val="24"/>
          <w:szCs w:val="24"/>
        </w:rPr>
        <w:t xml:space="preserve">Maladies Infectieuses et </w:t>
      </w:r>
      <w:proofErr w:type="gramStart"/>
      <w:r w:rsidRPr="00A57990">
        <w:rPr>
          <w:rFonts w:ascii="Times New Roman" w:eastAsia="ArialMT" w:hAnsi="Times New Roman" w:cs="Times New Roman"/>
          <w:sz w:val="24"/>
          <w:szCs w:val="24"/>
        </w:rPr>
        <w:t>Vecteurs:</w:t>
      </w:r>
      <w:proofErr w:type="gramEnd"/>
      <w:r w:rsidRPr="00A57990">
        <w:rPr>
          <w:rFonts w:ascii="Times New Roman" w:eastAsia="ArialMT" w:hAnsi="Times New Roman" w:cs="Times New Roman"/>
          <w:sz w:val="24"/>
          <w:szCs w:val="24"/>
        </w:rPr>
        <w:t xml:space="preserve"> Ecologie, Génétique, Evolution et Contrôle (MIVEGEC), Université de </w:t>
      </w:r>
      <w:bookmarkStart w:id="1" w:name="_Hlk47338684"/>
      <w:r w:rsidRPr="00A57990">
        <w:rPr>
          <w:rFonts w:ascii="Times New Roman" w:eastAsia="ArialMT" w:hAnsi="Times New Roman" w:cs="Times New Roman"/>
          <w:sz w:val="24"/>
          <w:szCs w:val="24"/>
        </w:rPr>
        <w:t>Montpellier</w:t>
      </w:r>
      <w:bookmarkEnd w:id="1"/>
      <w:r w:rsidRPr="00A57990">
        <w:rPr>
          <w:rFonts w:ascii="Times New Roman" w:eastAsia="ArialMT" w:hAnsi="Times New Roman" w:cs="Times New Roman"/>
          <w:sz w:val="24"/>
          <w:szCs w:val="24"/>
        </w:rPr>
        <w:t>, Institut de Recherche pour le Développement (IRD), Centre National pour la Recherche Scientifique (CNRS), Montpellier, France.</w:t>
      </w:r>
    </w:p>
    <w:p w14:paraId="15F7FB0C" w14:textId="77777777" w:rsidR="000549BB" w:rsidRDefault="000549B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5D7315E" w14:textId="4480DFF5" w:rsidR="00086C9B" w:rsidRPr="006672C1" w:rsidRDefault="00647630" w:rsidP="00086C9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672C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4: Determinants of the frequency of the RO33 allelic family</w:t>
      </w:r>
      <w:r w:rsidRPr="006672C1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6672C1">
        <w:rPr>
          <w:rFonts w:ascii="Times New Roman" w:hAnsi="Times New Roman" w:cs="Times New Roman"/>
          <w:bCs/>
          <w:sz w:val="24"/>
          <w:szCs w:val="24"/>
          <w:lang w:val="en-US"/>
        </w:rPr>
        <w:t>Effect of season, patient age, sex, parasite density, and interactions on the proportion of RO33 variants in infected patient. Significant effects are emphasized in bold.</w:t>
      </w:r>
    </w:p>
    <w:tbl>
      <w:tblPr>
        <w:tblStyle w:val="TableauGril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3"/>
        <w:gridCol w:w="1396"/>
        <w:gridCol w:w="1328"/>
        <w:gridCol w:w="1294"/>
      </w:tblGrid>
      <w:tr w:rsidR="000156CE" w:rsidRPr="006672C1" w14:paraId="27E6C694" w14:textId="77777777" w:rsidTr="003D53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B8DA32C" w14:textId="77777777" w:rsidR="000156CE" w:rsidRPr="006672C1" w:rsidRDefault="000156CE" w:rsidP="000156CE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bookmarkStart w:id="2" w:name="_Hlk36646899"/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3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3B9C424" w14:textId="77777777" w:rsidR="000156CE" w:rsidRPr="006672C1" w:rsidRDefault="000156CE" w:rsidP="000156C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</w:p>
        </w:tc>
        <w:tc>
          <w:tcPr>
            <w:tcW w:w="132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8A6393A" w14:textId="77777777" w:rsidR="000156CE" w:rsidRPr="006672C1" w:rsidRDefault="000156CE" w:rsidP="000156C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RT</w:t>
            </w:r>
            <w:r w:rsidRPr="006672C1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</w:t>
            </w:r>
            <w:r w:rsidRPr="006672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X</w:t>
            </w:r>
            <w:r w:rsidRPr="006672C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>2</w:t>
            </w:r>
            <w:r w:rsidRPr="006672C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1294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6BEE169F" w14:textId="77777777" w:rsidR="000156CE" w:rsidRPr="006672C1" w:rsidRDefault="000156CE" w:rsidP="000156C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255D9B" w:rsidRPr="006672C1" w14:paraId="4708D843" w14:textId="77777777" w:rsidTr="003D5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5B5CD622" w14:textId="77777777" w:rsidR="00255D9B" w:rsidRPr="006672C1" w:rsidRDefault="00255D9B" w:rsidP="00086C9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eason</w:t>
            </w:r>
          </w:p>
        </w:tc>
        <w:tc>
          <w:tcPr>
            <w:tcW w:w="1396" w:type="dxa"/>
          </w:tcPr>
          <w:p w14:paraId="138FC34D" w14:textId="77777777" w:rsidR="00255D9B" w:rsidRPr="006672C1" w:rsidRDefault="00255D9B" w:rsidP="00086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28" w:type="dxa"/>
          </w:tcPr>
          <w:p w14:paraId="0D44187F" w14:textId="77777777" w:rsidR="00255D9B" w:rsidRPr="006672C1" w:rsidRDefault="00255D9B" w:rsidP="00086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9</w:t>
            </w:r>
          </w:p>
        </w:tc>
        <w:tc>
          <w:tcPr>
            <w:tcW w:w="1294" w:type="dxa"/>
          </w:tcPr>
          <w:p w14:paraId="086C8A78" w14:textId="77777777" w:rsidR="00255D9B" w:rsidRPr="006672C1" w:rsidRDefault="00255D9B" w:rsidP="00086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</w:tr>
      <w:tr w:rsidR="00255D9B" w:rsidRPr="006672C1" w14:paraId="6CA3D1B0" w14:textId="77777777" w:rsidTr="003D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395D64CC" w14:textId="77777777" w:rsidR="00255D9B" w:rsidRPr="006672C1" w:rsidRDefault="00255D9B" w:rsidP="00086C9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sity</w:t>
            </w:r>
          </w:p>
        </w:tc>
        <w:tc>
          <w:tcPr>
            <w:tcW w:w="1396" w:type="dxa"/>
          </w:tcPr>
          <w:p w14:paraId="4EF0B382" w14:textId="77777777" w:rsidR="00255D9B" w:rsidRPr="006672C1" w:rsidRDefault="00255D9B" w:rsidP="00086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28" w:type="dxa"/>
          </w:tcPr>
          <w:p w14:paraId="0323746C" w14:textId="77777777" w:rsidR="00255D9B" w:rsidRPr="006672C1" w:rsidRDefault="00255D9B" w:rsidP="00086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.217</w:t>
            </w:r>
          </w:p>
        </w:tc>
        <w:tc>
          <w:tcPr>
            <w:tcW w:w="1294" w:type="dxa"/>
          </w:tcPr>
          <w:p w14:paraId="0235FFD2" w14:textId="77777777" w:rsidR="00255D9B" w:rsidRPr="006672C1" w:rsidRDefault="00255D9B" w:rsidP="00086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</w:t>
            </w:r>
            <w:r w:rsidR="000156CE" w:rsidRPr="006672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*</w:t>
            </w:r>
          </w:p>
        </w:tc>
      </w:tr>
      <w:tr w:rsidR="00255D9B" w:rsidRPr="006672C1" w14:paraId="221ECBBE" w14:textId="77777777" w:rsidTr="003D5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63B038D4" w14:textId="77777777" w:rsidR="00255D9B" w:rsidRPr="006672C1" w:rsidRDefault="00255D9B" w:rsidP="00086C9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Age</w:t>
            </w:r>
          </w:p>
        </w:tc>
        <w:tc>
          <w:tcPr>
            <w:tcW w:w="1396" w:type="dxa"/>
          </w:tcPr>
          <w:p w14:paraId="7A8104F0" w14:textId="77777777" w:rsidR="00255D9B" w:rsidRPr="006672C1" w:rsidRDefault="00255D9B" w:rsidP="00086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28" w:type="dxa"/>
          </w:tcPr>
          <w:p w14:paraId="42A768EB" w14:textId="77777777" w:rsidR="00255D9B" w:rsidRPr="006672C1" w:rsidRDefault="00255D9B" w:rsidP="00086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6</w:t>
            </w:r>
          </w:p>
        </w:tc>
        <w:tc>
          <w:tcPr>
            <w:tcW w:w="1294" w:type="dxa"/>
          </w:tcPr>
          <w:p w14:paraId="2B70D16B" w14:textId="77777777" w:rsidR="00255D9B" w:rsidRPr="006672C1" w:rsidRDefault="00255D9B" w:rsidP="00086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</w:tr>
      <w:tr w:rsidR="00255D9B" w:rsidRPr="006672C1" w14:paraId="7AF40E74" w14:textId="77777777" w:rsidTr="003D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127AF1A5" w14:textId="77777777" w:rsidR="00255D9B" w:rsidRPr="006672C1" w:rsidRDefault="00255D9B" w:rsidP="00086C9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ex</w:t>
            </w:r>
          </w:p>
        </w:tc>
        <w:tc>
          <w:tcPr>
            <w:tcW w:w="1396" w:type="dxa"/>
          </w:tcPr>
          <w:p w14:paraId="11951492" w14:textId="77777777" w:rsidR="00255D9B" w:rsidRPr="006672C1" w:rsidRDefault="00255D9B" w:rsidP="00086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28" w:type="dxa"/>
          </w:tcPr>
          <w:p w14:paraId="1F42DF69" w14:textId="77777777" w:rsidR="00255D9B" w:rsidRPr="006672C1" w:rsidRDefault="00255D9B" w:rsidP="00086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0</w:t>
            </w:r>
          </w:p>
        </w:tc>
        <w:tc>
          <w:tcPr>
            <w:tcW w:w="1294" w:type="dxa"/>
          </w:tcPr>
          <w:p w14:paraId="638185BA" w14:textId="77777777" w:rsidR="00255D9B" w:rsidRPr="006672C1" w:rsidRDefault="00255D9B" w:rsidP="00086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</w:tr>
      <w:tr w:rsidR="00255D9B" w:rsidRPr="006672C1" w14:paraId="59253B0D" w14:textId="77777777" w:rsidTr="003D5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7FDB68D4" w14:textId="77777777" w:rsidR="00255D9B" w:rsidRPr="006672C1" w:rsidRDefault="00255D9B" w:rsidP="00086C9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gramStart"/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eason:Density</w:t>
            </w:r>
            <w:proofErr w:type="gramEnd"/>
          </w:p>
        </w:tc>
        <w:tc>
          <w:tcPr>
            <w:tcW w:w="1396" w:type="dxa"/>
          </w:tcPr>
          <w:p w14:paraId="1F51946A" w14:textId="77777777" w:rsidR="00255D9B" w:rsidRPr="006672C1" w:rsidRDefault="00255D9B" w:rsidP="00086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28" w:type="dxa"/>
          </w:tcPr>
          <w:p w14:paraId="17B762AE" w14:textId="77777777" w:rsidR="00255D9B" w:rsidRPr="006672C1" w:rsidRDefault="00255D9B" w:rsidP="00086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2</w:t>
            </w:r>
          </w:p>
        </w:tc>
        <w:tc>
          <w:tcPr>
            <w:tcW w:w="1294" w:type="dxa"/>
          </w:tcPr>
          <w:p w14:paraId="71515B37" w14:textId="77777777" w:rsidR="00255D9B" w:rsidRPr="006672C1" w:rsidRDefault="00255D9B" w:rsidP="00086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</w:tr>
      <w:tr w:rsidR="00255D9B" w:rsidRPr="006672C1" w14:paraId="447A8587" w14:textId="77777777" w:rsidTr="003D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0457351F" w14:textId="77777777" w:rsidR="00255D9B" w:rsidRPr="006672C1" w:rsidRDefault="00255D9B" w:rsidP="00086C9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gramStart"/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eason:Age</w:t>
            </w:r>
            <w:proofErr w:type="gramEnd"/>
          </w:p>
        </w:tc>
        <w:tc>
          <w:tcPr>
            <w:tcW w:w="1396" w:type="dxa"/>
          </w:tcPr>
          <w:p w14:paraId="209DA01C" w14:textId="77777777" w:rsidR="00255D9B" w:rsidRPr="006672C1" w:rsidRDefault="00255D9B" w:rsidP="00086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28" w:type="dxa"/>
          </w:tcPr>
          <w:p w14:paraId="5A140E57" w14:textId="77777777" w:rsidR="00255D9B" w:rsidRPr="006672C1" w:rsidRDefault="00255D9B" w:rsidP="00086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4</w:t>
            </w:r>
          </w:p>
        </w:tc>
        <w:tc>
          <w:tcPr>
            <w:tcW w:w="1294" w:type="dxa"/>
          </w:tcPr>
          <w:p w14:paraId="4E76F3F9" w14:textId="77777777" w:rsidR="00255D9B" w:rsidRPr="006672C1" w:rsidRDefault="00255D9B" w:rsidP="00086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</w:tr>
      <w:tr w:rsidR="00255D9B" w:rsidRPr="006672C1" w14:paraId="576D391A" w14:textId="77777777" w:rsidTr="003D5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2B615F5D" w14:textId="77777777" w:rsidR="00255D9B" w:rsidRPr="006672C1" w:rsidRDefault="00255D9B" w:rsidP="00086C9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gramStart"/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Density:Age</w:t>
            </w:r>
            <w:proofErr w:type="gramEnd"/>
          </w:p>
        </w:tc>
        <w:tc>
          <w:tcPr>
            <w:tcW w:w="1396" w:type="dxa"/>
          </w:tcPr>
          <w:p w14:paraId="51944C06" w14:textId="77777777" w:rsidR="00255D9B" w:rsidRPr="006672C1" w:rsidRDefault="00255D9B" w:rsidP="00086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28" w:type="dxa"/>
          </w:tcPr>
          <w:p w14:paraId="413568D5" w14:textId="77777777" w:rsidR="00255D9B" w:rsidRPr="006672C1" w:rsidRDefault="00255D9B" w:rsidP="00086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06</w:t>
            </w:r>
          </w:p>
        </w:tc>
        <w:tc>
          <w:tcPr>
            <w:tcW w:w="1294" w:type="dxa"/>
          </w:tcPr>
          <w:p w14:paraId="39038760" w14:textId="77777777" w:rsidR="00255D9B" w:rsidRPr="006672C1" w:rsidRDefault="00255D9B" w:rsidP="00086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</w:tr>
      <w:tr w:rsidR="00255D9B" w:rsidRPr="006672C1" w14:paraId="1DAEC6AB" w14:textId="77777777" w:rsidTr="003D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14348260" w14:textId="77777777" w:rsidR="00255D9B" w:rsidRPr="006672C1" w:rsidRDefault="00255D9B" w:rsidP="00086C9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gramStart"/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eason:Sex</w:t>
            </w:r>
            <w:proofErr w:type="gramEnd"/>
          </w:p>
        </w:tc>
        <w:tc>
          <w:tcPr>
            <w:tcW w:w="1396" w:type="dxa"/>
          </w:tcPr>
          <w:p w14:paraId="3D7A4DE1" w14:textId="77777777" w:rsidR="00255D9B" w:rsidRPr="006672C1" w:rsidRDefault="00255D9B" w:rsidP="00086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28" w:type="dxa"/>
          </w:tcPr>
          <w:p w14:paraId="180A82A3" w14:textId="77777777" w:rsidR="00255D9B" w:rsidRPr="006672C1" w:rsidRDefault="00255D9B" w:rsidP="00086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76</w:t>
            </w:r>
          </w:p>
        </w:tc>
        <w:tc>
          <w:tcPr>
            <w:tcW w:w="1294" w:type="dxa"/>
          </w:tcPr>
          <w:p w14:paraId="66426F25" w14:textId="77777777" w:rsidR="00255D9B" w:rsidRPr="006672C1" w:rsidRDefault="00255D9B" w:rsidP="00086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</w:tr>
      <w:tr w:rsidR="00255D9B" w:rsidRPr="006672C1" w14:paraId="7D139DB2" w14:textId="77777777" w:rsidTr="003D5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55085AFF" w14:textId="77777777" w:rsidR="00255D9B" w:rsidRPr="006672C1" w:rsidRDefault="00255D9B" w:rsidP="00086C9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gramStart"/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Density:Sex</w:t>
            </w:r>
            <w:proofErr w:type="gramEnd"/>
          </w:p>
        </w:tc>
        <w:tc>
          <w:tcPr>
            <w:tcW w:w="1396" w:type="dxa"/>
          </w:tcPr>
          <w:p w14:paraId="3C97D06A" w14:textId="77777777" w:rsidR="00255D9B" w:rsidRPr="006672C1" w:rsidRDefault="00255D9B" w:rsidP="00086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28" w:type="dxa"/>
          </w:tcPr>
          <w:p w14:paraId="27233BF0" w14:textId="77777777" w:rsidR="00255D9B" w:rsidRPr="006672C1" w:rsidRDefault="00255D9B" w:rsidP="00086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0</w:t>
            </w:r>
          </w:p>
        </w:tc>
        <w:tc>
          <w:tcPr>
            <w:tcW w:w="1294" w:type="dxa"/>
          </w:tcPr>
          <w:p w14:paraId="0DBF4054" w14:textId="77777777" w:rsidR="00255D9B" w:rsidRPr="006672C1" w:rsidRDefault="00255D9B" w:rsidP="00086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</w:tr>
      <w:tr w:rsidR="00255D9B" w:rsidRPr="006672C1" w14:paraId="1D0EB3A5" w14:textId="77777777" w:rsidTr="003D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7495A4EE" w14:textId="77777777" w:rsidR="00255D9B" w:rsidRPr="006672C1" w:rsidRDefault="00255D9B" w:rsidP="00086C9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gramStart"/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Age:Sex</w:t>
            </w:r>
            <w:proofErr w:type="gramEnd"/>
          </w:p>
        </w:tc>
        <w:tc>
          <w:tcPr>
            <w:tcW w:w="1396" w:type="dxa"/>
          </w:tcPr>
          <w:p w14:paraId="2BE534A0" w14:textId="77777777" w:rsidR="00255D9B" w:rsidRPr="006672C1" w:rsidRDefault="00255D9B" w:rsidP="00086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28" w:type="dxa"/>
          </w:tcPr>
          <w:p w14:paraId="1320A2D6" w14:textId="77777777" w:rsidR="00255D9B" w:rsidRPr="006672C1" w:rsidRDefault="00255D9B" w:rsidP="00086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9</w:t>
            </w:r>
          </w:p>
        </w:tc>
        <w:tc>
          <w:tcPr>
            <w:tcW w:w="1294" w:type="dxa"/>
          </w:tcPr>
          <w:p w14:paraId="6613B4DF" w14:textId="77777777" w:rsidR="00255D9B" w:rsidRPr="006672C1" w:rsidRDefault="00255D9B" w:rsidP="00086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</w:tr>
      <w:tr w:rsidR="00255D9B" w:rsidRPr="006672C1" w14:paraId="5FA0015A" w14:textId="77777777" w:rsidTr="003D5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580E723E" w14:textId="77777777" w:rsidR="00255D9B" w:rsidRPr="006672C1" w:rsidRDefault="00255D9B" w:rsidP="00086C9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gramStart"/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eason:Density</w:t>
            </w:r>
            <w:proofErr w:type="gramEnd"/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:Age</w:t>
            </w:r>
          </w:p>
        </w:tc>
        <w:tc>
          <w:tcPr>
            <w:tcW w:w="1396" w:type="dxa"/>
          </w:tcPr>
          <w:p w14:paraId="3D41A24B" w14:textId="77777777" w:rsidR="00255D9B" w:rsidRPr="006672C1" w:rsidRDefault="00255D9B" w:rsidP="00086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28" w:type="dxa"/>
          </w:tcPr>
          <w:p w14:paraId="19FBF50F" w14:textId="77777777" w:rsidR="00255D9B" w:rsidRPr="006672C1" w:rsidRDefault="00255D9B" w:rsidP="00086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5</w:t>
            </w:r>
          </w:p>
        </w:tc>
        <w:tc>
          <w:tcPr>
            <w:tcW w:w="1294" w:type="dxa"/>
          </w:tcPr>
          <w:p w14:paraId="71F503CF" w14:textId="77777777" w:rsidR="00255D9B" w:rsidRPr="006672C1" w:rsidRDefault="00255D9B" w:rsidP="00086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</w:tr>
      <w:tr w:rsidR="00255D9B" w:rsidRPr="006672C1" w14:paraId="638139DF" w14:textId="77777777" w:rsidTr="003D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1860BBEE" w14:textId="77777777" w:rsidR="00255D9B" w:rsidRPr="006672C1" w:rsidRDefault="00255D9B" w:rsidP="00086C9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gramStart"/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eason:Density</w:t>
            </w:r>
            <w:proofErr w:type="gramEnd"/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:Sex</w:t>
            </w:r>
          </w:p>
        </w:tc>
        <w:tc>
          <w:tcPr>
            <w:tcW w:w="1396" w:type="dxa"/>
          </w:tcPr>
          <w:p w14:paraId="521651F5" w14:textId="77777777" w:rsidR="00255D9B" w:rsidRPr="006672C1" w:rsidRDefault="00255D9B" w:rsidP="00086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28" w:type="dxa"/>
          </w:tcPr>
          <w:p w14:paraId="3D52FC32" w14:textId="77777777" w:rsidR="00255D9B" w:rsidRPr="006672C1" w:rsidRDefault="00255D9B" w:rsidP="00086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1</w:t>
            </w:r>
          </w:p>
        </w:tc>
        <w:tc>
          <w:tcPr>
            <w:tcW w:w="1294" w:type="dxa"/>
          </w:tcPr>
          <w:p w14:paraId="33A1DBFD" w14:textId="77777777" w:rsidR="00255D9B" w:rsidRPr="006672C1" w:rsidRDefault="00255D9B" w:rsidP="00086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</w:tr>
      <w:tr w:rsidR="00255D9B" w:rsidRPr="006672C1" w14:paraId="7D0235B4" w14:textId="77777777" w:rsidTr="003D5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6F960C5B" w14:textId="77777777" w:rsidR="00255D9B" w:rsidRPr="006672C1" w:rsidRDefault="00255D9B" w:rsidP="00086C9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gramStart"/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eason:Age</w:t>
            </w:r>
            <w:proofErr w:type="gramEnd"/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:Sex</w:t>
            </w:r>
          </w:p>
        </w:tc>
        <w:tc>
          <w:tcPr>
            <w:tcW w:w="1396" w:type="dxa"/>
          </w:tcPr>
          <w:p w14:paraId="6A64F1EC" w14:textId="77777777" w:rsidR="00255D9B" w:rsidRPr="006672C1" w:rsidRDefault="00255D9B" w:rsidP="00086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28" w:type="dxa"/>
          </w:tcPr>
          <w:p w14:paraId="3DA1D61B" w14:textId="77777777" w:rsidR="00255D9B" w:rsidRPr="006672C1" w:rsidRDefault="00255D9B" w:rsidP="00086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8</w:t>
            </w:r>
          </w:p>
        </w:tc>
        <w:tc>
          <w:tcPr>
            <w:tcW w:w="1294" w:type="dxa"/>
          </w:tcPr>
          <w:p w14:paraId="049FAED1" w14:textId="77777777" w:rsidR="00255D9B" w:rsidRPr="006672C1" w:rsidRDefault="00255D9B" w:rsidP="00086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</w:tr>
      <w:tr w:rsidR="00255D9B" w:rsidRPr="006672C1" w14:paraId="4B4B5AE0" w14:textId="77777777" w:rsidTr="003D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58D339EB" w14:textId="77777777" w:rsidR="00255D9B" w:rsidRPr="006672C1" w:rsidRDefault="00255D9B" w:rsidP="00086C9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gramStart"/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Density:Age</w:t>
            </w:r>
            <w:proofErr w:type="gramEnd"/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:Sex</w:t>
            </w:r>
          </w:p>
        </w:tc>
        <w:tc>
          <w:tcPr>
            <w:tcW w:w="1396" w:type="dxa"/>
          </w:tcPr>
          <w:p w14:paraId="3A61CC34" w14:textId="77777777" w:rsidR="00255D9B" w:rsidRPr="006672C1" w:rsidRDefault="00255D9B" w:rsidP="00086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28" w:type="dxa"/>
          </w:tcPr>
          <w:p w14:paraId="54E3CCF1" w14:textId="77777777" w:rsidR="00255D9B" w:rsidRPr="006672C1" w:rsidRDefault="00255D9B" w:rsidP="00086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4</w:t>
            </w:r>
          </w:p>
        </w:tc>
        <w:tc>
          <w:tcPr>
            <w:tcW w:w="1294" w:type="dxa"/>
          </w:tcPr>
          <w:p w14:paraId="423A2287" w14:textId="77777777" w:rsidR="00255D9B" w:rsidRPr="006672C1" w:rsidRDefault="00255D9B" w:rsidP="00086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</w:tr>
      <w:tr w:rsidR="00255D9B" w:rsidRPr="006672C1" w14:paraId="3493CC36" w14:textId="77777777" w:rsidTr="003D5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24EA284E" w14:textId="77777777" w:rsidR="00255D9B" w:rsidRPr="006672C1" w:rsidRDefault="00255D9B" w:rsidP="00086C9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gramStart"/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eason:Density</w:t>
            </w:r>
            <w:proofErr w:type="gramEnd"/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:Age:Sex</w:t>
            </w:r>
          </w:p>
        </w:tc>
        <w:tc>
          <w:tcPr>
            <w:tcW w:w="1396" w:type="dxa"/>
          </w:tcPr>
          <w:p w14:paraId="46190583" w14:textId="77777777" w:rsidR="00255D9B" w:rsidRPr="006672C1" w:rsidRDefault="00255D9B" w:rsidP="00086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28" w:type="dxa"/>
          </w:tcPr>
          <w:p w14:paraId="48F54FE0" w14:textId="77777777" w:rsidR="00255D9B" w:rsidRPr="006672C1" w:rsidRDefault="00255D9B" w:rsidP="00086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2</w:t>
            </w:r>
          </w:p>
        </w:tc>
        <w:tc>
          <w:tcPr>
            <w:tcW w:w="1294" w:type="dxa"/>
          </w:tcPr>
          <w:p w14:paraId="060623B0" w14:textId="77777777" w:rsidR="00255D9B" w:rsidRPr="006672C1" w:rsidRDefault="00255D9B" w:rsidP="00086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</w:tr>
      <w:bookmarkEnd w:id="2"/>
    </w:tbl>
    <w:p w14:paraId="250E1314" w14:textId="7EF6289C" w:rsidR="000156CE" w:rsidRPr="006672C1" w:rsidRDefault="000156CE" w:rsidP="000156C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7FEA97A" w14:textId="77777777" w:rsidR="00086C9B" w:rsidRPr="006672C1" w:rsidRDefault="00086C9B" w:rsidP="00086C9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FBD02AA" w14:textId="77777777" w:rsidR="00647630" w:rsidRPr="006672C1" w:rsidRDefault="00647630" w:rsidP="0064763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E871E21" w14:textId="77777777" w:rsidR="00647630" w:rsidRPr="006672C1" w:rsidRDefault="00647630" w:rsidP="0064763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647630" w:rsidRPr="006672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1754"/>
    <w:rsid w:val="000156CE"/>
    <w:rsid w:val="000549BB"/>
    <w:rsid w:val="00086C9B"/>
    <w:rsid w:val="00255D9B"/>
    <w:rsid w:val="0032299E"/>
    <w:rsid w:val="003D5354"/>
    <w:rsid w:val="003F398D"/>
    <w:rsid w:val="005029F9"/>
    <w:rsid w:val="00551685"/>
    <w:rsid w:val="00633AC4"/>
    <w:rsid w:val="00641DEB"/>
    <w:rsid w:val="00647630"/>
    <w:rsid w:val="006672C1"/>
    <w:rsid w:val="006F05EC"/>
    <w:rsid w:val="008701B8"/>
    <w:rsid w:val="00936288"/>
    <w:rsid w:val="00AD1754"/>
    <w:rsid w:val="00B15065"/>
    <w:rsid w:val="00B46F60"/>
    <w:rsid w:val="00F67A98"/>
    <w:rsid w:val="00F73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E8FB1E"/>
  <w15:chartTrackingRefBased/>
  <w15:docId w15:val="{90E2009D-688E-445B-BC33-11AA9A711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D17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32299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2299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2299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2299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2299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229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2299E"/>
    <w:rPr>
      <w:rFonts w:ascii="Segoe UI" w:hAnsi="Segoe UI" w:cs="Segoe UI"/>
      <w:sz w:val="18"/>
      <w:szCs w:val="18"/>
    </w:rPr>
  </w:style>
  <w:style w:type="table" w:styleId="TableauGrille2">
    <w:name w:val="Grid Table 2"/>
    <w:basedOn w:val="TableauNormal"/>
    <w:uiPriority w:val="47"/>
    <w:rsid w:val="003D535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248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LEFEVRE</dc:creator>
  <cp:keywords/>
  <dc:description/>
  <cp:lastModifiedBy>hp</cp:lastModifiedBy>
  <cp:revision>11</cp:revision>
  <dcterms:created xsi:type="dcterms:W3CDTF">2019-11-25T09:38:00Z</dcterms:created>
  <dcterms:modified xsi:type="dcterms:W3CDTF">2020-08-05T14:48:00Z</dcterms:modified>
</cp:coreProperties>
</file>